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51D815" w14:textId="77777777" w:rsidR="00591A39" w:rsidRPr="00A871E6" w:rsidRDefault="00591A39" w:rsidP="00591A39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 w:rsidRPr="00A871E6">
        <w:rPr>
          <w:rFonts w:cstheme="minorHAnsi"/>
        </w:rPr>
        <w:t>Predictive Modeling of Treatment Resistant Depression using data from STAR*D and an Independent Clinical Study</w:t>
      </w:r>
      <w:r w:rsidRPr="00A871E6">
        <w:rPr>
          <w:rFonts w:cstheme="minorHAnsi"/>
          <w:b/>
        </w:rPr>
        <w:t xml:space="preserve"> </w:t>
      </w:r>
    </w:p>
    <w:p w14:paraId="31DB88ED" w14:textId="77777777" w:rsidR="00591A39" w:rsidRPr="00A871E6" w:rsidRDefault="00591A39" w:rsidP="00591A39">
      <w:pPr>
        <w:autoSpaceDE w:val="0"/>
        <w:autoSpaceDN w:val="0"/>
        <w:adjustRightInd w:val="0"/>
        <w:spacing w:line="480" w:lineRule="auto"/>
        <w:rPr>
          <w:rFonts w:cstheme="minorHAnsi"/>
          <w:vertAlign w:val="superscript"/>
        </w:rPr>
      </w:pPr>
      <w:r w:rsidRPr="00A871E6">
        <w:rPr>
          <w:rFonts w:cstheme="minorHAnsi"/>
        </w:rPr>
        <w:t>Zhi Ni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 xml:space="preserve">, </w:t>
      </w:r>
      <w:r w:rsidRPr="00EA773A">
        <w:rPr>
          <w:rFonts w:ascii="Arial" w:hAnsi="Arial" w:cs="Arial"/>
          <w:sz w:val="20"/>
          <w:szCs w:val="20"/>
        </w:rPr>
        <w:t xml:space="preserve">Srinivasan </w:t>
      </w:r>
      <w:r>
        <w:rPr>
          <w:rFonts w:ascii="Arial" w:hAnsi="Arial" w:cs="Arial"/>
          <w:sz w:val="20"/>
          <w:szCs w:val="20"/>
        </w:rPr>
        <w:t>Vairavan</w:t>
      </w:r>
      <w:r>
        <w:rPr>
          <w:rFonts w:ascii="Arial" w:hAnsi="Arial" w:cs="Arial"/>
          <w:sz w:val="20"/>
          <w:szCs w:val="20"/>
          <w:vertAlign w:val="superscript"/>
        </w:rPr>
        <w:t>3,4</w:t>
      </w:r>
      <w:r w:rsidRPr="003534B3">
        <w:rPr>
          <w:rFonts w:ascii="Arial" w:hAnsi="Arial" w:cs="Arial"/>
          <w:sz w:val="20"/>
          <w:szCs w:val="20"/>
        </w:rPr>
        <w:t xml:space="preserve">, </w:t>
      </w:r>
      <w:r w:rsidRPr="00A871E6">
        <w:rPr>
          <w:rFonts w:cstheme="minorHAnsi"/>
        </w:rPr>
        <w:t>Vaihbav A. Narayan</w:t>
      </w:r>
      <w:r>
        <w:rPr>
          <w:rFonts w:cstheme="minorHAnsi"/>
          <w:vertAlign w:val="superscript"/>
        </w:rPr>
        <w:t>3,4</w:t>
      </w:r>
      <w:r w:rsidRPr="00A871E6">
        <w:rPr>
          <w:rFonts w:cstheme="minorHAnsi"/>
        </w:rPr>
        <w:t>, Jieping Y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>, and Qingqin S. Li</w:t>
      </w:r>
      <w:r>
        <w:rPr>
          <w:rFonts w:cstheme="minorHAnsi"/>
          <w:vertAlign w:val="superscript"/>
        </w:rPr>
        <w:t>3,4,*</w:t>
      </w:r>
    </w:p>
    <w:p w14:paraId="4E20CA22" w14:textId="77777777" w:rsidR="00591A39" w:rsidRPr="00A871E6" w:rsidRDefault="00591A39" w:rsidP="00591A39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</w:rPr>
      </w:pPr>
      <w:r w:rsidRPr="00A05DEC">
        <w:rPr>
          <w:rFonts w:cstheme="minorHAnsi"/>
          <w:b/>
        </w:rPr>
        <w:t>S</w:t>
      </w:r>
      <w:r>
        <w:rPr>
          <w:rFonts w:cstheme="minorHAnsi"/>
          <w:b/>
        </w:rPr>
        <w:t>upporting Information</w:t>
      </w:r>
      <w:r w:rsidRPr="00A871E6">
        <w:rPr>
          <w:rFonts w:cstheme="minorHAnsi"/>
          <w:b/>
        </w:rPr>
        <w:t>:</w:t>
      </w:r>
    </w:p>
    <w:p w14:paraId="5AF7529E" w14:textId="77777777" w:rsidR="00591A39" w:rsidRDefault="00591A39" w:rsidP="00591A39">
      <w:pPr>
        <w:pStyle w:val="Caption"/>
        <w:keepNext/>
        <w:spacing w:line="480" w:lineRule="auto"/>
        <w:rPr>
          <w:rFonts w:cstheme="minorHAnsi"/>
          <w:b w:val="0"/>
          <w:bCs w:val="0"/>
          <w:color w:val="auto"/>
          <w:sz w:val="22"/>
          <w:szCs w:val="22"/>
        </w:rPr>
      </w:pPr>
      <w:hyperlink w:anchor="Table_S3" w:history="1">
        <w:r w:rsidRPr="003534B3">
          <w:rPr>
            <w:rStyle w:val="Hyperlink"/>
            <w:rFonts w:cstheme="minorHAnsi"/>
            <w:bCs w:val="0"/>
            <w:color w:val="auto"/>
            <w:sz w:val="22"/>
            <w:szCs w:val="22"/>
          </w:rPr>
          <w:t>S3</w:t>
        </w:r>
      </w:hyperlink>
      <w:r>
        <w:rPr>
          <w:rStyle w:val="Hyperlink"/>
          <w:rFonts w:cstheme="minorHAnsi"/>
          <w:bCs w:val="0"/>
          <w:color w:val="auto"/>
          <w:sz w:val="22"/>
          <w:szCs w:val="22"/>
        </w:rPr>
        <w:t xml:space="preserve"> </w:t>
      </w:r>
      <w:r w:rsidRPr="00AD3DB2">
        <w:rPr>
          <w:rStyle w:val="Hyperlink"/>
          <w:rFonts w:cstheme="minorHAnsi"/>
          <w:bCs w:val="0"/>
          <w:color w:val="auto"/>
          <w:sz w:val="22"/>
          <w:szCs w:val="22"/>
        </w:rPr>
        <w:t xml:space="preserve">Table </w:t>
      </w:r>
      <w:r w:rsidRPr="00A871E6">
        <w:rPr>
          <w:rFonts w:cstheme="minorHAnsi"/>
          <w:b w:val="0"/>
          <w:bCs w:val="0"/>
          <w:color w:val="auto"/>
          <w:sz w:val="22"/>
          <w:szCs w:val="22"/>
        </w:rPr>
        <w:t xml:space="preserve">Model performance (outcome defined by </w:t>
      </w:r>
      <w:r w:rsidRPr="00A871E6">
        <w:rPr>
          <w:rFonts w:cstheme="minorHAnsi"/>
          <w:bCs w:val="0"/>
          <w:color w:val="auto"/>
          <w:sz w:val="22"/>
          <w:szCs w:val="22"/>
        </w:rPr>
        <w:t>QIDS-SR</w:t>
      </w:r>
      <w:r w:rsidRPr="00A871E6">
        <w:rPr>
          <w:rFonts w:cstheme="minorHAnsi"/>
          <w:b w:val="0"/>
          <w:color w:val="auto"/>
          <w:sz w:val="22"/>
          <w:szCs w:val="22"/>
          <w:vertAlign w:val="subscript"/>
        </w:rPr>
        <w:t>16</w:t>
      </w:r>
      <w:r w:rsidRPr="00A871E6">
        <w:rPr>
          <w:rFonts w:cstheme="minorHAnsi"/>
          <w:b w:val="0"/>
          <w:bCs w:val="0"/>
          <w:color w:val="auto"/>
          <w:sz w:val="22"/>
          <w:szCs w:val="22"/>
        </w:rPr>
        <w:t>)</w:t>
      </w:r>
    </w:p>
    <w:p w14:paraId="5D295030" w14:textId="77777777" w:rsidR="00591A39" w:rsidRDefault="00591A39">
      <w:pPr>
        <w:spacing w:after="160" w:line="259" w:lineRule="auto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75"/>
        <w:gridCol w:w="596"/>
        <w:gridCol w:w="596"/>
        <w:gridCol w:w="601"/>
        <w:gridCol w:w="599"/>
        <w:gridCol w:w="596"/>
        <w:gridCol w:w="596"/>
        <w:gridCol w:w="599"/>
        <w:gridCol w:w="599"/>
        <w:gridCol w:w="2112"/>
        <w:gridCol w:w="596"/>
        <w:gridCol w:w="596"/>
        <w:gridCol w:w="599"/>
      </w:tblGrid>
      <w:tr w:rsidR="00591A39" w:rsidRPr="003F2F6D" w14:paraId="070A357D" w14:textId="77777777" w:rsidTr="00591A39">
        <w:trPr>
          <w:trHeight w:val="285"/>
        </w:trPr>
        <w:tc>
          <w:tcPr>
            <w:tcW w:w="164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F624A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  <w:p w14:paraId="41E8944D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69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  <w:hideMark/>
          </w:tcPr>
          <w:p w14:paraId="128E16F5" w14:textId="77777777" w:rsidR="00591A39" w:rsidRPr="003534B3" w:rsidRDefault="00591A39" w:rsidP="00BF15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69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  <w:hideMark/>
          </w:tcPr>
          <w:p w14:paraId="70136554" w14:textId="77777777" w:rsidR="00591A39" w:rsidRPr="003534B3" w:rsidRDefault="00591A39" w:rsidP="00BF15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27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  <w:hideMark/>
          </w:tcPr>
          <w:p w14:paraId="33234DCA" w14:textId="77777777" w:rsidR="00591A39" w:rsidRPr="003534B3" w:rsidRDefault="00591A39" w:rsidP="00BF15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oMath>
            <w:r w:rsidRPr="003534B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 xml:space="preserve"> penalized logistic regression</w:t>
            </w:r>
          </w:p>
        </w:tc>
        <w:tc>
          <w:tcPr>
            <w:tcW w:w="69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  <w:hideMark/>
          </w:tcPr>
          <w:p w14:paraId="6C6C050A" w14:textId="77777777" w:rsidR="00591A39" w:rsidRPr="003534B3" w:rsidRDefault="00591A39" w:rsidP="00BF150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b/>
                <w:color w:val="000000"/>
                <w:sz w:val="20"/>
                <w:szCs w:val="20"/>
              </w:rPr>
              <w:t>GBDT</w:t>
            </w:r>
          </w:p>
        </w:tc>
      </w:tr>
      <w:tr w:rsidR="00591A39" w:rsidRPr="003F2F6D" w14:paraId="3F080945" w14:textId="77777777" w:rsidTr="00591A39">
        <w:trPr>
          <w:trHeight w:val="285"/>
        </w:trPr>
        <w:tc>
          <w:tcPr>
            <w:tcW w:w="164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B2C2C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FFFFFF"/>
            <w:noWrap/>
            <w:vAlign w:val="bottom"/>
            <w:hideMark/>
          </w:tcPr>
          <w:p w14:paraId="3DE6C88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FFFFFF"/>
            <w:noWrap/>
            <w:vAlign w:val="bottom"/>
            <w:hideMark/>
          </w:tcPr>
          <w:p w14:paraId="59A8798D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FFFFFF"/>
            <w:noWrap/>
            <w:vAlign w:val="bottom"/>
            <w:hideMark/>
          </w:tcPr>
          <w:p w14:paraId="2F4BF622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spc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FFFFFF"/>
            <w:noWrap/>
            <w:vAlign w:val="bottom"/>
            <w:hideMark/>
          </w:tcPr>
          <w:p w14:paraId="102E3D03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FFFFFF"/>
            <w:noWrap/>
            <w:vAlign w:val="bottom"/>
            <w:hideMark/>
          </w:tcPr>
          <w:p w14:paraId="58E75A9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C4D79B" w:fill="FFFFFF"/>
            <w:noWrap/>
            <w:vAlign w:val="bottom"/>
            <w:hideMark/>
          </w:tcPr>
          <w:p w14:paraId="3E8ACC5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spc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ABF8F" w:fill="FFFFFF"/>
            <w:noWrap/>
            <w:vAlign w:val="bottom"/>
            <w:hideMark/>
          </w:tcPr>
          <w:p w14:paraId="6DCDE0A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ABF8F" w:fill="FFFFFF"/>
            <w:noWrap/>
            <w:vAlign w:val="bottom"/>
            <w:hideMark/>
          </w:tcPr>
          <w:p w14:paraId="0E301F3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ABF8F" w:fill="FFFFFF"/>
            <w:noWrap/>
            <w:vAlign w:val="bottom"/>
            <w:hideMark/>
          </w:tcPr>
          <w:p w14:paraId="672B466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spc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99FFCC" w:fill="FFFFFF"/>
            <w:noWrap/>
            <w:vAlign w:val="bottom"/>
            <w:hideMark/>
          </w:tcPr>
          <w:p w14:paraId="0238655D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99FFCC" w:fill="FFFFFF"/>
            <w:noWrap/>
            <w:vAlign w:val="bottom"/>
            <w:hideMark/>
          </w:tcPr>
          <w:p w14:paraId="48955E0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sst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99FFCC" w:fill="FFFFFF"/>
            <w:noWrap/>
            <w:vAlign w:val="bottom"/>
            <w:hideMark/>
          </w:tcPr>
          <w:p w14:paraId="25440F3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spc</w:t>
            </w:r>
          </w:p>
        </w:tc>
      </w:tr>
      <w:tr w:rsidR="00591A39" w:rsidRPr="003F2F6D" w14:paraId="3CCEC159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586B9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>Full set of feature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</w:tcPr>
          <w:p w14:paraId="052368C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</w:tcPr>
          <w:p w14:paraId="3A78531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</w:tcPr>
          <w:p w14:paraId="35198D2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C4D79B" w:fill="FFFFFF"/>
            <w:noWrap/>
            <w:vAlign w:val="bottom"/>
          </w:tcPr>
          <w:p w14:paraId="3048D02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C4D79B" w:fill="FFFFFF"/>
            <w:noWrap/>
            <w:vAlign w:val="bottom"/>
          </w:tcPr>
          <w:p w14:paraId="74676BB2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C4D79B" w:fill="FFFFFF"/>
            <w:noWrap/>
            <w:vAlign w:val="bottom"/>
          </w:tcPr>
          <w:p w14:paraId="3E9B769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FABF8F" w:fill="FFFFFF"/>
            <w:noWrap/>
            <w:vAlign w:val="bottom"/>
          </w:tcPr>
          <w:p w14:paraId="6D213A1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FABF8F" w:fill="FFFFFF"/>
            <w:noWrap/>
            <w:vAlign w:val="bottom"/>
          </w:tcPr>
          <w:p w14:paraId="2EBFAB1A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FABF8F" w:fill="FFFFFF"/>
            <w:noWrap/>
            <w:vAlign w:val="bottom"/>
          </w:tcPr>
          <w:p w14:paraId="0A13D76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</w:tcPr>
          <w:p w14:paraId="363AF41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</w:tcPr>
          <w:p w14:paraId="0EB2EB4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</w:tcPr>
          <w:p w14:paraId="00F7C86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591A39" w:rsidRPr="003F2F6D" w14:paraId="3250537A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C4F32" w14:textId="77777777" w:rsidR="00591A39" w:rsidRPr="009A3BA0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r w:rsidRPr="009A3BA0"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  <w:t>STAR*D Training Datase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38D70AA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2CBF97A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noWrap/>
            <w:vAlign w:val="bottom"/>
            <w:hideMark/>
          </w:tcPr>
          <w:p w14:paraId="4D2ADC3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C4D79B" w:fill="FFFFFF"/>
            <w:noWrap/>
            <w:vAlign w:val="bottom"/>
            <w:hideMark/>
          </w:tcPr>
          <w:p w14:paraId="004EA99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C4D79B" w:fill="FFFFFF"/>
            <w:noWrap/>
            <w:vAlign w:val="bottom"/>
            <w:hideMark/>
          </w:tcPr>
          <w:p w14:paraId="64CD7CAB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C4D79B" w:fill="FFFFFF"/>
            <w:noWrap/>
            <w:vAlign w:val="bottom"/>
            <w:hideMark/>
          </w:tcPr>
          <w:p w14:paraId="3A34926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FABF8F" w:fill="FFFFFF"/>
            <w:noWrap/>
            <w:vAlign w:val="bottom"/>
            <w:hideMark/>
          </w:tcPr>
          <w:p w14:paraId="0DE138F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FABF8F" w:fill="FFFFFF"/>
            <w:noWrap/>
            <w:vAlign w:val="bottom"/>
            <w:hideMark/>
          </w:tcPr>
          <w:p w14:paraId="1452EA0B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FABF8F" w:fill="FFFFFF"/>
            <w:noWrap/>
            <w:vAlign w:val="bottom"/>
            <w:hideMark/>
          </w:tcPr>
          <w:p w14:paraId="4BE97612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  <w:hideMark/>
          </w:tcPr>
          <w:p w14:paraId="566374B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  <w:hideMark/>
          </w:tcPr>
          <w:p w14:paraId="40818B1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99FFCC" w:fill="FFFFFF"/>
            <w:noWrap/>
            <w:vAlign w:val="bottom"/>
            <w:hideMark/>
          </w:tcPr>
          <w:p w14:paraId="44C0C4F2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91A39" w:rsidRPr="003F2F6D" w14:paraId="55284246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F47C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mission statu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2BDE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BD10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F0DC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F638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A17A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9FA7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AB7A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472F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B136B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4D7C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7847A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20E3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</w:tr>
      <w:tr w:rsidR="00591A39" w:rsidRPr="003F2F6D" w14:paraId="6BF0FC3F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35FA9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sponse statu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97CE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9B81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6E0E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DF1E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50BED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725A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BD44D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C720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E56A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EE07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61DFB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8FD79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</w:tr>
      <w:tr w:rsidR="00591A39" w:rsidRPr="003F2F6D" w14:paraId="3F5D7A96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9EF4E" w14:textId="77777777" w:rsidR="00591A39" w:rsidRPr="009A3BA0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r w:rsidRPr="009A3BA0"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  <w:t>STAR*D Testing datase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E44E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602E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AE9C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7738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7BBAA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73662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E2E5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45FD2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CFF89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41B8A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13ED9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4C9C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91A39" w:rsidRPr="003F2F6D" w14:paraId="754A5F2E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4952D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mission statu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B9A2A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62DA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2333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38CD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ECF0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8042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3F4C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26183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3DC0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C885B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7CB0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569D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</w:tr>
      <w:tr w:rsidR="00591A39" w:rsidRPr="003F2F6D" w14:paraId="532E18FB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24E23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sponse statu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C7A3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A7B1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0B75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53402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8F032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35BD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84C3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0710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E243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F3A4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A89E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96F42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</w:tr>
      <w:tr w:rsidR="00591A39" w:rsidRPr="003F2F6D" w14:paraId="0A02EDD6" w14:textId="77777777" w:rsidTr="00591A39">
        <w:trPr>
          <w:trHeight w:val="450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81458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 xml:space="preserve">Top n </w:t>
            </w:r>
            <w:r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>features</w:t>
            </w:r>
            <w:r w:rsidRPr="003534B3"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 xml:space="preserve"> (n=30)*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54240E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F7FDCA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CFD38B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F37F4D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967647E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872677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DB8443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6DE0CC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55BF83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A0D06A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686BD1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FD0DAF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91A39" w:rsidRPr="003F2F6D" w14:paraId="14E523E8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6AD680" w14:textId="77777777" w:rsidR="00591A39" w:rsidRPr="009A3BA0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r w:rsidRPr="009A3BA0"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  <w:t>STAR*D Training Datase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B3C95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3FC41A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530DF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4B5B2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F4B74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278C3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3ACBA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A3D64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60518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23E1D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9BA103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7CDAD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91A39" w:rsidRPr="003F2F6D" w14:paraId="02D5B17D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9F4A0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mission statu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E7EB13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320D6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38BF33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0BC36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53D88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A7716A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6C15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239AD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F8167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822CA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F77AD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31C16A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</w:tr>
      <w:tr w:rsidR="00591A39" w:rsidRPr="003F2F6D" w14:paraId="7CD1EC0B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06C1C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sponse statu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45DAE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EC6D7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307759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5F7AC2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F52DC2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E937A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09DDA3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887E5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64D94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F05FA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930C0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41010B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</w:tr>
      <w:tr w:rsidR="00591A39" w:rsidRPr="003F2F6D" w14:paraId="31AD2D5F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595550" w14:textId="77777777" w:rsidR="00591A39" w:rsidRPr="009A3BA0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r w:rsidRPr="009A3BA0"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  <w:t>STAR*D Testing datase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2AA68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43089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AD859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EB9C1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CF35A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4B37A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A269D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C3401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7E63C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C7D18A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BE971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B62B6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91A39" w:rsidRPr="003F2F6D" w14:paraId="33EFB95F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B26C8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mission statu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F9664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D5B4B2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81D0A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2E752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5134E2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66822A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9C6AB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B69FB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19C98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562E8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43674D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DEDDC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</w:tr>
      <w:tr w:rsidR="00591A39" w:rsidRPr="003F2F6D" w14:paraId="3172C11F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A73853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sponse statu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286E3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19184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C670DB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E45973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486D1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8DDCCD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5C8F52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F3176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D4AEDD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45513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4896C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CCF8D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</w:tr>
      <w:tr w:rsidR="00591A39" w:rsidRPr="003F2F6D" w14:paraId="60DDEAD9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678F8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F978D9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9DD1A8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80F60C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6BDFF0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7AA8CC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AA4CD5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528674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FD12BD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C4CD94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0F7658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3BBDB2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E94A8E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91A39" w:rsidRPr="003F2F6D" w14:paraId="10F32152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8768B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i/>
                <w:color w:val="000000"/>
                <w:sz w:val="20"/>
                <w:szCs w:val="20"/>
              </w:rPr>
              <w:t>Overlapping feature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C80A52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40B238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0204A7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79739A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54BB3A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9F8992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6D7649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5FBCF6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E11F88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83690A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618D28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1205B" w14:textId="77777777" w:rsidR="00591A39" w:rsidRPr="003534B3" w:rsidRDefault="00591A39" w:rsidP="00BF150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591A39" w:rsidRPr="003F2F6D" w14:paraId="19BFD37A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520D98" w14:textId="77777777" w:rsidR="00591A39" w:rsidRPr="009A3BA0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r w:rsidRPr="009A3BA0"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  <w:t>STAR*D Training Datase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E07303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A8F80D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41133D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8C099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57C3A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F9146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90017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941FF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9B57B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80F38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0B5909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6383B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91A39" w:rsidRPr="003F2F6D" w14:paraId="69C0316B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20AF4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mission statu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3F2482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C80EDD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EEFB5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2C33C3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CA717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6EDF5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7A8D3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87EF1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ED029B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89AA5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58574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19BEFA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</w:tr>
      <w:tr w:rsidR="00591A39" w:rsidRPr="003F2F6D" w14:paraId="137151C5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34C35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sponse statu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36C8E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C6402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96EF4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6666F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88C21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89995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CD251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14551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124C9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1238B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17A7D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8FB72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56</w:t>
            </w:r>
          </w:p>
        </w:tc>
      </w:tr>
      <w:tr w:rsidR="00591A39" w:rsidRPr="003F2F6D" w14:paraId="27A59295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5AB1CD" w14:textId="77777777" w:rsidR="00591A39" w:rsidRPr="009A3BA0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r w:rsidRPr="009A3BA0"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  <w:t>STAR*D Testing datase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64115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FAFB6B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8C218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EEC98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519C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AABED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66EB09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5377F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2DDAFB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36950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FF9F62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923FC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91A39" w:rsidRPr="003F2F6D" w14:paraId="6A2B4F24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F5171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mission statu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830F89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F8009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3B8A9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4034E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3AFD99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1FDBC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40462D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D10C1A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CA46E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0E860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377A8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636BCB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</w:tr>
      <w:tr w:rsidR="00591A39" w:rsidRPr="003F2F6D" w14:paraId="316F0F82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8816C9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sponse statu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DED669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D47F9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2FB10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A725F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687F6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ED347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02982A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94626A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907092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3B78B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93D37D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251A4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59</w:t>
            </w:r>
          </w:p>
        </w:tc>
      </w:tr>
      <w:tr w:rsidR="00591A39" w:rsidRPr="003F2F6D" w14:paraId="47F10E20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2BAA8" w14:textId="77777777" w:rsidR="00591A39" w:rsidRPr="009A3BA0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</w:pPr>
            <w:r w:rsidRPr="009A3BA0">
              <w:rPr>
                <w:rFonts w:eastAsia="Times New Roman" w:cstheme="minorHAnsi"/>
                <w:color w:val="000000"/>
                <w:sz w:val="20"/>
                <w:szCs w:val="20"/>
                <w:u w:val="single"/>
              </w:rPr>
              <w:t>RIS-INT-93 dataset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AF7CF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5B24CB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9F57A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F1E48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D8E07E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29065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E4CC6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83AB32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4B741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B1181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F597ED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D21EB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591A39" w:rsidRPr="003F2F6D" w14:paraId="2E1869DA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B7AB9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sponse status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3E315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F6E77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1B7203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F1C17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98E7E6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053653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01EAD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9B0808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8FF125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231B4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D9DF3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55F15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44</w:t>
            </w:r>
          </w:p>
        </w:tc>
      </w:tr>
      <w:tr w:rsidR="00591A39" w:rsidRPr="003F2F6D" w14:paraId="09A778CA" w14:textId="77777777" w:rsidTr="00591A39">
        <w:trPr>
          <w:trHeight w:val="285"/>
        </w:trPr>
        <w:tc>
          <w:tcPr>
            <w:tcW w:w="1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9A1A27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eastAsia="Times New Roman" w:cstheme="minorHAnsi"/>
                <w:color w:val="000000"/>
                <w:sz w:val="20"/>
                <w:szCs w:val="20"/>
              </w:rPr>
              <w:t>outcome defined by response status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8E29A01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83AEC0F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7ED12B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72B30AA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EF6E5FC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0E1FAE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862F0E4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6C04287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8C51DDD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3D17ABE9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02AD09A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917E50" w14:textId="77777777" w:rsidR="00591A39" w:rsidRPr="003534B3" w:rsidRDefault="00591A39" w:rsidP="00BF15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534B3">
              <w:rPr>
                <w:rFonts w:cstheme="minorHAnsi"/>
                <w:color w:val="000000"/>
                <w:sz w:val="20"/>
                <w:szCs w:val="20"/>
              </w:rPr>
              <w:t>0.03</w:t>
            </w:r>
          </w:p>
        </w:tc>
      </w:tr>
    </w:tbl>
    <w:p w14:paraId="78D199EC" w14:textId="77777777" w:rsidR="00591A39" w:rsidRDefault="00591A39" w:rsidP="00591A39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szCs w:val="20"/>
        </w:rPr>
      </w:pPr>
      <w:r w:rsidRPr="003534B3">
        <w:rPr>
          <w:rFonts w:cstheme="minorHAnsi"/>
          <w:sz w:val="20"/>
          <w:szCs w:val="20"/>
        </w:rPr>
        <w:t>acc: accuracy; spc</w:t>
      </w:r>
      <w:r>
        <w:rPr>
          <w:rFonts w:cstheme="minorHAnsi"/>
          <w:sz w:val="20"/>
          <w:szCs w:val="20"/>
        </w:rPr>
        <w:t>: specificity; sst: sensitivity</w:t>
      </w:r>
    </w:p>
    <w:p w14:paraId="1C0AE9F3" w14:textId="77777777" w:rsidR="003E4507" w:rsidRDefault="00591A39" w:rsidP="00591A39">
      <w:pPr>
        <w:autoSpaceDE w:val="0"/>
        <w:autoSpaceDN w:val="0"/>
        <w:adjustRightInd w:val="0"/>
        <w:spacing w:after="0" w:line="240" w:lineRule="auto"/>
      </w:pPr>
      <w:r w:rsidRPr="003534B3">
        <w:rPr>
          <w:rFonts w:cstheme="minorHAnsi"/>
          <w:sz w:val="20"/>
          <w:szCs w:val="20"/>
        </w:rPr>
        <w:t>*features selected using</w:t>
      </w:r>
      <w:r>
        <w:rPr>
          <w:rFonts w:cstheme="minorHAnsi"/>
          <w:sz w:val="20"/>
          <w:szCs w:val="20"/>
        </w:rPr>
        <w:t xml:space="preserve"> clustering-</w:t>
      </w:r>
      <m:oMath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hAnsi="Cambria Math" w:cs="Arial"/>
                <w:sz w:val="20"/>
                <w:szCs w:val="20"/>
              </w:rPr>
              <m:t>χ</m:t>
            </m:r>
          </m:e>
          <m:sup>
            <m:r>
              <w:rPr>
                <w:rFonts w:ascii="Cambria Math" w:hAnsi="Cambria Math" w:cs="Arial"/>
                <w:sz w:val="20"/>
                <w:szCs w:val="20"/>
              </w:rPr>
              <m:t>2</m:t>
            </m:r>
          </m:sup>
        </m:sSup>
      </m:oMath>
    </w:p>
    <w:sectPr w:rsidR="003E4507" w:rsidSect="00591A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A39"/>
    <w:rsid w:val="003E4507"/>
    <w:rsid w:val="00591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F8F96"/>
  <w15:chartTrackingRefBased/>
  <w15:docId w15:val="{C9F255C9-729B-4180-BD10-C256BEE27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91A3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1A39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91A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ngqin [JRDUS]</dc:creator>
  <cp:keywords/>
  <dc:description/>
  <cp:lastModifiedBy>Li, Qingqin [JRDUS]</cp:lastModifiedBy>
  <cp:revision>1</cp:revision>
  <dcterms:created xsi:type="dcterms:W3CDTF">2018-05-06T19:42:00Z</dcterms:created>
  <dcterms:modified xsi:type="dcterms:W3CDTF">2018-05-06T19:43:00Z</dcterms:modified>
</cp:coreProperties>
</file>